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7068" w:type="dxa"/>
        <w:jc w:val="left"/>
        <w:tblInd w:w="-10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899"/>
        <w:gridCol w:w="1899"/>
        <w:gridCol w:w="2033"/>
        <w:gridCol w:w="5483"/>
        <w:gridCol w:w="4729"/>
      </w:tblGrid>
      <w:tr>
        <w:trPr/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Gender and age (yrs)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Tissue sampl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Cardiovirus copies/1,25 mg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Throat swabs Cardiovir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copies/ml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Co-infecting virus tissue (CT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Co-infecting virus swab (CT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1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m,8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42   1,22 copies/run=1,25 mg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/>
              </w:rPr>
              <w:t>no throat swab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 xml:space="preserve">Enterovirus (36,25), Bocavirus (&gt;40) 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/>
              </w:rPr>
              <w:t>no throat swab</w:t>
            </w:r>
          </w:p>
        </w:tc>
      </w:tr>
      <w:tr>
        <w:trPr>
          <w:trHeight w:val="462" w:hRule="atLeast"/>
        </w:trPr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2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f,5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41,94  1,22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Enterovirus (35,29), Parechovirus (33,99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Influenza A(33,72)</w:t>
            </w:r>
          </w:p>
        </w:tc>
      </w:tr>
      <w:tr>
        <w:trPr/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3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m,5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38,62  9,78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Enterovirus(38,89), Parainfluenza-3 (40,00), Parechovirus (39,16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no virus found</w:t>
            </w:r>
          </w:p>
        </w:tc>
      </w:tr>
      <w:tr>
        <w:trPr>
          <w:trHeight w:val="95" w:hRule="atLeast"/>
        </w:trPr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4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m,10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32,41  1251,84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Enterovirus (40,00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No virus found</w:t>
            </w:r>
          </w:p>
        </w:tc>
      </w:tr>
      <w:tr>
        <w:trPr/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m,3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29,41; SAFV2  10014,72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/>
              </w:rPr>
              <w:t>no throat swab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Enterovirus (40,00), Parainfluenza-3 (40,00), Bocavirus (29,98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/>
              </w:rPr>
              <w:t>no throat swab</w:t>
            </w:r>
          </w:p>
        </w:tc>
      </w:tr>
      <w:tr>
        <w:trPr>
          <w:trHeight w:val="756" w:hRule="atLeast"/>
        </w:trPr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6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m,3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29,36; SAFV2  10014,72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/>
              </w:rPr>
              <w:t>no throat swab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Rhinovirus (38,14), Respiratory syncytialvirus (40,00), Bocavirus (36,87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/>
              </w:rPr>
              <w:t>no throat swab</w:t>
            </w:r>
          </w:p>
        </w:tc>
      </w:tr>
      <w:tr>
        <w:trPr/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7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m,3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 xml:space="preserve">34,54; SAFV2 156,48 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33,1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4,5x10</w:t>
            </w: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Enterovirus (39,00), Parainfluenza-2 (35,22),-4 (40,00), Respiratory syncytialvirus (40,00), Rhinovirus (36,58), Bocavirus (37,36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Cardiovirus (33,17), Rhinovirus (35,60)</w:t>
            </w:r>
          </w:p>
        </w:tc>
      </w:tr>
      <w:tr>
        <w:trPr>
          <w:trHeight w:val="728" w:hRule="atLeast"/>
        </w:trPr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8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f,4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34,91  156,48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Rhinovirus (32,94), Human coronavirus HKU-1 (40,00), Adenovirus (33,34), Bocavirus (32,77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Adenovirus (38,09)</w:t>
            </w:r>
          </w:p>
        </w:tc>
      </w:tr>
      <w:tr>
        <w:trPr/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9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f,6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32,33  1251,84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35,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1,1x10</w:t>
            </w: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Enterovirus (35,92), Parainfluenza-1 (38,58),-2 (37,42), Bocavirus (33,03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Cardiovirus (35,5), Adenovirus (38,39), Bocavirus (40,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</w:r>
          </w:p>
        </w:tc>
      </w:tr>
      <w:tr>
        <w:trPr>
          <w:trHeight w:val="700" w:hRule="atLeast"/>
        </w:trPr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f,4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42,52  1,22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Enterovirus (40,00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Rhinovirus (36,6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</w:r>
          </w:p>
        </w:tc>
      </w:tr>
      <w:tr>
        <w:trPr>
          <w:trHeight w:val="148" w:hRule="atLeast"/>
        </w:trPr>
        <w:tc>
          <w:tcPr>
            <w:tcW w:w="10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11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m,5</w:t>
            </w:r>
          </w:p>
        </w:tc>
        <w:tc>
          <w:tcPr>
            <w:tcW w:w="18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39,87  4,89</w:t>
            </w:r>
          </w:p>
        </w:tc>
        <w:tc>
          <w:tcPr>
            <w:tcW w:w="20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A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48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Enterovirus (40,00), Parainfluenza-2 (40,00), Adenovirus (40,00), Human coronavirus OC43 (35,83), Bocavirus (&gt;40)</w:t>
            </w:r>
          </w:p>
        </w:tc>
        <w:tc>
          <w:tcPr>
            <w:tcW w:w="4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Adenovirus (40,00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A"/>
          <w:sz w:val="20"/>
          <w:szCs w:val="20"/>
          <w:lang w:val="en-US"/>
        </w:rPr>
        <w:t>Table II. Characteristics of patients with positive adenoid tissues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textAlignment w:val="baseline"/>
        <w:rPr/>
      </w:pPr>
      <w:r>
        <w:rPr>
          <w:sz w:val="20"/>
          <w:szCs w:val="20"/>
          <w:lang w:val="en-US"/>
        </w:rPr>
        <w:t>f, female;  m, male; CT, cycle threshold.</w:t>
      </w:r>
    </w:p>
    <w:sectPr>
      <w:type w:val="nextPage"/>
      <w:pgSz w:orient="landscape" w:w="16838" w:h="11906"/>
      <w:pgMar w:left="1134" w:right="1418" w:gutter="0" w:header="0" w:top="737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Times New Roman" w:cs="Calibri"/>
      <w:color w:val="000000"/>
      <w:kern w:val="2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color w:val="000000"/>
      <w:kern w:val="2"/>
      <w:sz w:val="16"/>
      <w:szCs w:val="16"/>
    </w:rPr>
  </w:style>
  <w:style w:type="character" w:styleId="AbsatzStandardschriftart4">
    <w:name w:val="Absatz-Standardschriftart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18:28:00Z</dcterms:created>
  <dc:creator>Ludwig</dc:creator>
  <dc:description/>
  <cp:keywords/>
  <dc:language>en-US</dc:language>
  <cp:lastModifiedBy>Microsoft Office-Anwender</cp:lastModifiedBy>
  <dcterms:modified xsi:type="dcterms:W3CDTF">2018-08-13T20:02:00Z</dcterms:modified>
  <cp:revision>6</cp:revision>
  <dc:subject/>
  <dc:title>Table II</dc:title>
</cp:coreProperties>
</file>